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8B1CE" w14:textId="77777777" w:rsidR="00280D8C" w:rsidRPr="00BC0DDA" w:rsidRDefault="00280D8C" w:rsidP="00280D8C">
      <w:pPr>
        <w:pStyle w:val="a7"/>
        <w:ind w:left="360" w:firstLineChars="0" w:firstLine="0"/>
        <w:rPr>
          <w:rFonts w:ascii="Arial" w:hAnsi="Arial" w:cs="Arial"/>
          <w:b/>
          <w:bCs/>
          <w:sz w:val="18"/>
          <w:szCs w:val="18"/>
        </w:rPr>
      </w:pPr>
      <w:r w:rsidRPr="00BC0DDA">
        <w:rPr>
          <w:rFonts w:ascii="Arial" w:hAnsi="Arial" w:cs="Arial"/>
          <w:b/>
          <w:bCs/>
          <w:sz w:val="18"/>
          <w:szCs w:val="18"/>
        </w:rPr>
        <w:t>Supplementary</w:t>
      </w:r>
    </w:p>
    <w:p w14:paraId="52DA27B1" w14:textId="77777777" w:rsidR="00280D8C" w:rsidRPr="00BC0DDA" w:rsidRDefault="00280D8C" w:rsidP="00280D8C">
      <w:pPr>
        <w:pStyle w:val="a7"/>
        <w:ind w:left="360" w:firstLineChars="0" w:firstLine="0"/>
        <w:rPr>
          <w:rFonts w:ascii="Arial" w:hAnsi="Arial" w:cs="Arial"/>
          <w:sz w:val="18"/>
          <w:szCs w:val="18"/>
        </w:rPr>
      </w:pPr>
    </w:p>
    <w:p w14:paraId="1631A06C" w14:textId="77777777" w:rsidR="00280D8C" w:rsidRPr="00BC0DDA" w:rsidRDefault="00280D8C" w:rsidP="00280D8C">
      <w:pPr>
        <w:pStyle w:val="a7"/>
        <w:ind w:left="360"/>
        <w:jc w:val="center"/>
        <w:rPr>
          <w:rFonts w:ascii="Arial" w:hAnsi="Arial" w:cs="Arial"/>
          <w:szCs w:val="21"/>
        </w:rPr>
      </w:pPr>
      <w:r w:rsidRPr="00BC0DDA">
        <w:rPr>
          <w:rFonts w:ascii="Arial" w:hAnsi="Arial" w:cs="Arial"/>
          <w:b/>
          <w:bCs/>
          <w:szCs w:val="21"/>
        </w:rPr>
        <w:t xml:space="preserve">Table </w:t>
      </w:r>
      <w:r w:rsidRPr="00BC0DDA">
        <w:rPr>
          <w:rFonts w:ascii="Arial" w:hAnsi="Arial" w:cs="Arial"/>
          <w:b/>
          <w:bCs/>
          <w:i/>
          <w:iCs/>
          <w:szCs w:val="21"/>
        </w:rPr>
        <w:t>S1</w:t>
      </w:r>
      <w:r w:rsidRPr="00BC0DDA">
        <w:rPr>
          <w:rFonts w:ascii="Arial" w:hAnsi="Arial" w:cs="Arial"/>
          <w:szCs w:val="21"/>
        </w:rPr>
        <w:t xml:space="preserve"> Magnetic resonance imaging sequence parameters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979"/>
        <w:gridCol w:w="923"/>
        <w:gridCol w:w="925"/>
        <w:gridCol w:w="894"/>
        <w:gridCol w:w="1138"/>
        <w:gridCol w:w="988"/>
        <w:gridCol w:w="875"/>
        <w:gridCol w:w="525"/>
      </w:tblGrid>
      <w:tr w:rsidR="00280D8C" w:rsidRPr="00BC0DDA" w14:paraId="72C47EE9" w14:textId="77777777" w:rsidTr="000B3FD8">
        <w:trPr>
          <w:jc w:val="center"/>
        </w:trPr>
        <w:tc>
          <w:tcPr>
            <w:tcW w:w="1342" w:type="dxa"/>
          </w:tcPr>
          <w:p w14:paraId="08E41106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27" w:type="dxa"/>
          </w:tcPr>
          <w:p w14:paraId="306DD917" w14:textId="77777777" w:rsidR="00280D8C" w:rsidRPr="00BC0DDA" w:rsidRDefault="00280D8C" w:rsidP="000B3FD8">
            <w:pPr>
              <w:widowControl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Sequence Type</w:t>
            </w:r>
          </w:p>
          <w:p w14:paraId="012E0CE5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67" w:type="dxa"/>
          </w:tcPr>
          <w:p w14:paraId="5EB14FE2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TR/TE</w:t>
            </w:r>
          </w:p>
        </w:tc>
        <w:tc>
          <w:tcPr>
            <w:tcW w:w="970" w:type="dxa"/>
          </w:tcPr>
          <w:p w14:paraId="53526EC3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slice thickness</w:t>
            </w:r>
          </w:p>
          <w:p w14:paraId="1C701618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(mm)</w:t>
            </w:r>
          </w:p>
        </w:tc>
        <w:tc>
          <w:tcPr>
            <w:tcW w:w="937" w:type="dxa"/>
          </w:tcPr>
          <w:p w14:paraId="130C55BD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interslice gap(mm)</w:t>
            </w:r>
          </w:p>
        </w:tc>
        <w:tc>
          <w:tcPr>
            <w:tcW w:w="1333" w:type="dxa"/>
          </w:tcPr>
          <w:p w14:paraId="5B41DDEB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flip angle</w:t>
            </w:r>
          </w:p>
          <w:p w14:paraId="08EB6B4C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(degree)</w:t>
            </w:r>
          </w:p>
        </w:tc>
        <w:tc>
          <w:tcPr>
            <w:tcW w:w="1096" w:type="dxa"/>
          </w:tcPr>
          <w:p w14:paraId="4A7FFDCD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matrix size</w:t>
            </w:r>
          </w:p>
        </w:tc>
        <w:tc>
          <w:tcPr>
            <w:tcW w:w="0" w:type="auto"/>
          </w:tcPr>
          <w:p w14:paraId="2B388E58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FOV(mm)</w:t>
            </w:r>
          </w:p>
        </w:tc>
        <w:tc>
          <w:tcPr>
            <w:tcW w:w="0" w:type="auto"/>
          </w:tcPr>
          <w:p w14:paraId="33B99CE3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NSA</w:t>
            </w:r>
          </w:p>
        </w:tc>
      </w:tr>
      <w:tr w:rsidR="00280D8C" w:rsidRPr="00BC0DDA" w14:paraId="1424AE6B" w14:textId="77777777" w:rsidTr="000B3FD8">
        <w:trPr>
          <w:jc w:val="center"/>
        </w:trPr>
        <w:tc>
          <w:tcPr>
            <w:tcW w:w="1342" w:type="dxa"/>
            <w:tcBorders>
              <w:bottom w:val="nil"/>
            </w:tcBorders>
          </w:tcPr>
          <w:p w14:paraId="7745B7AA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T2WI</w:t>
            </w:r>
          </w:p>
        </w:tc>
        <w:tc>
          <w:tcPr>
            <w:tcW w:w="1027" w:type="dxa"/>
            <w:tcBorders>
              <w:bottom w:val="nil"/>
            </w:tcBorders>
          </w:tcPr>
          <w:p w14:paraId="48A3DAE3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TSE</w:t>
            </w:r>
          </w:p>
        </w:tc>
        <w:tc>
          <w:tcPr>
            <w:tcW w:w="967" w:type="dxa"/>
            <w:tcBorders>
              <w:bottom w:val="nil"/>
            </w:tcBorders>
          </w:tcPr>
          <w:p w14:paraId="5111001E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4000/101</w:t>
            </w:r>
          </w:p>
        </w:tc>
        <w:tc>
          <w:tcPr>
            <w:tcW w:w="970" w:type="dxa"/>
            <w:tcBorders>
              <w:bottom w:val="nil"/>
            </w:tcBorders>
          </w:tcPr>
          <w:p w14:paraId="143E6DF2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937" w:type="dxa"/>
            <w:tcBorders>
              <w:bottom w:val="nil"/>
            </w:tcBorders>
          </w:tcPr>
          <w:p w14:paraId="3A0C97BC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0.6</w:t>
            </w:r>
          </w:p>
        </w:tc>
        <w:tc>
          <w:tcPr>
            <w:tcW w:w="1333" w:type="dxa"/>
            <w:tcBorders>
              <w:bottom w:val="nil"/>
            </w:tcBorders>
          </w:tcPr>
          <w:p w14:paraId="1025D154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150</w:t>
            </w:r>
          </w:p>
        </w:tc>
        <w:tc>
          <w:tcPr>
            <w:tcW w:w="1096" w:type="dxa"/>
            <w:tcBorders>
              <w:bottom w:val="nil"/>
            </w:tcBorders>
          </w:tcPr>
          <w:p w14:paraId="15DC48AD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256x 205</w:t>
            </w:r>
          </w:p>
        </w:tc>
        <w:tc>
          <w:tcPr>
            <w:tcW w:w="0" w:type="auto"/>
            <w:tcBorders>
              <w:bottom w:val="nil"/>
            </w:tcBorders>
          </w:tcPr>
          <w:p w14:paraId="3EDCE16D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200x200</w:t>
            </w:r>
          </w:p>
        </w:tc>
        <w:tc>
          <w:tcPr>
            <w:tcW w:w="0" w:type="auto"/>
            <w:tcBorders>
              <w:bottom w:val="nil"/>
            </w:tcBorders>
          </w:tcPr>
          <w:p w14:paraId="3AC0DE80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1</w:t>
            </w:r>
          </w:p>
        </w:tc>
      </w:tr>
      <w:tr w:rsidR="00280D8C" w:rsidRPr="00BC0DDA" w14:paraId="613E492A" w14:textId="77777777" w:rsidTr="000B3FD8">
        <w:trPr>
          <w:jc w:val="center"/>
        </w:trPr>
        <w:tc>
          <w:tcPr>
            <w:tcW w:w="1342" w:type="dxa"/>
            <w:tcBorders>
              <w:top w:val="nil"/>
              <w:bottom w:val="nil"/>
            </w:tcBorders>
          </w:tcPr>
          <w:p w14:paraId="5E43F125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DWI</w:t>
            </w:r>
          </w:p>
          <w:p w14:paraId="6F871412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(b=0,100,800)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2C19EB81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SE-EPI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96C7C2A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3700/80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51E46253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3.6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19CE8C9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3B9B50AB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90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50728E4E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160x 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CA2C8A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260x 2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1B7AAE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6</w:t>
            </w:r>
          </w:p>
        </w:tc>
      </w:tr>
      <w:tr w:rsidR="00280D8C" w:rsidRPr="00BC0DDA" w14:paraId="3BD06E13" w14:textId="77777777" w:rsidTr="000B3FD8">
        <w:trPr>
          <w:jc w:val="center"/>
        </w:trPr>
        <w:tc>
          <w:tcPr>
            <w:tcW w:w="1342" w:type="dxa"/>
            <w:tcBorders>
              <w:top w:val="nil"/>
            </w:tcBorders>
          </w:tcPr>
          <w:p w14:paraId="2D89B5F0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DCE-MRI</w:t>
            </w:r>
          </w:p>
        </w:tc>
        <w:tc>
          <w:tcPr>
            <w:tcW w:w="1027" w:type="dxa"/>
            <w:tcBorders>
              <w:top w:val="nil"/>
            </w:tcBorders>
          </w:tcPr>
          <w:p w14:paraId="17157E53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VIBE</w:t>
            </w:r>
          </w:p>
        </w:tc>
        <w:tc>
          <w:tcPr>
            <w:tcW w:w="967" w:type="dxa"/>
            <w:tcBorders>
              <w:top w:val="nil"/>
            </w:tcBorders>
          </w:tcPr>
          <w:p w14:paraId="2E9BEA3B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5/1.69</w:t>
            </w:r>
          </w:p>
        </w:tc>
        <w:tc>
          <w:tcPr>
            <w:tcW w:w="970" w:type="dxa"/>
            <w:tcBorders>
              <w:top w:val="nil"/>
            </w:tcBorders>
          </w:tcPr>
          <w:p w14:paraId="2E759620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3.6</w:t>
            </w:r>
          </w:p>
        </w:tc>
        <w:tc>
          <w:tcPr>
            <w:tcW w:w="937" w:type="dxa"/>
            <w:tcBorders>
              <w:top w:val="nil"/>
            </w:tcBorders>
          </w:tcPr>
          <w:p w14:paraId="700D2868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333" w:type="dxa"/>
            <w:tcBorders>
              <w:top w:val="nil"/>
            </w:tcBorders>
          </w:tcPr>
          <w:p w14:paraId="43D4155E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1096" w:type="dxa"/>
            <w:tcBorders>
              <w:top w:val="nil"/>
            </w:tcBorders>
          </w:tcPr>
          <w:p w14:paraId="3A448D18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192x138</w:t>
            </w:r>
          </w:p>
        </w:tc>
        <w:tc>
          <w:tcPr>
            <w:tcW w:w="0" w:type="auto"/>
            <w:tcBorders>
              <w:top w:val="nil"/>
            </w:tcBorders>
          </w:tcPr>
          <w:p w14:paraId="72E5924E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260x260</w:t>
            </w:r>
          </w:p>
        </w:tc>
        <w:tc>
          <w:tcPr>
            <w:tcW w:w="0" w:type="auto"/>
            <w:tcBorders>
              <w:top w:val="nil"/>
            </w:tcBorders>
          </w:tcPr>
          <w:p w14:paraId="6C2AAA34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5"/>
                <w:szCs w:val="15"/>
              </w:rPr>
            </w:pPr>
            <w:r w:rsidRPr="00BC0DDA">
              <w:rPr>
                <w:rFonts w:ascii="Arial" w:hAnsi="Arial" w:cs="Arial"/>
                <w:sz w:val="15"/>
                <w:szCs w:val="15"/>
              </w:rPr>
              <w:t>1</w:t>
            </w:r>
          </w:p>
        </w:tc>
      </w:tr>
    </w:tbl>
    <w:p w14:paraId="461B9902" w14:textId="77777777" w:rsidR="00280D8C" w:rsidRPr="00BC0DDA" w:rsidRDefault="00280D8C" w:rsidP="00280D8C">
      <w:pPr>
        <w:pStyle w:val="a7"/>
        <w:ind w:left="360" w:firstLine="360"/>
        <w:rPr>
          <w:rFonts w:ascii="Arial" w:hAnsi="Arial" w:cs="Arial"/>
          <w:sz w:val="18"/>
          <w:szCs w:val="18"/>
        </w:rPr>
      </w:pPr>
      <w:r w:rsidRPr="00BC0DDA">
        <w:rPr>
          <w:rFonts w:ascii="Arial" w:hAnsi="Arial" w:cs="Arial"/>
          <w:sz w:val="18"/>
          <w:szCs w:val="18"/>
        </w:rPr>
        <w:t xml:space="preserve">TR, echo time; TE, repetition time; FOV, field of view; T2WI, T2-weighted imaging; DWI, diffusion-weighted imaging; DCE-MRI, dynamic contrast-enhanced </w:t>
      </w:r>
      <w:proofErr w:type="gramStart"/>
      <w:r w:rsidRPr="00BC0DDA">
        <w:rPr>
          <w:rFonts w:ascii="Arial" w:hAnsi="Arial" w:cs="Arial"/>
          <w:sz w:val="18"/>
          <w:szCs w:val="18"/>
        </w:rPr>
        <w:t>MRI;NSA</w:t>
      </w:r>
      <w:proofErr w:type="gramEnd"/>
      <w:r w:rsidRPr="00BC0DDA">
        <w:rPr>
          <w:rFonts w:ascii="Arial" w:hAnsi="Arial" w:cs="Arial"/>
          <w:sz w:val="18"/>
          <w:szCs w:val="18"/>
        </w:rPr>
        <w:t>, number of signals averaged.</w:t>
      </w:r>
    </w:p>
    <w:p w14:paraId="2BC9ADDB" w14:textId="77777777" w:rsidR="00280D8C" w:rsidRPr="00BC0DDA" w:rsidRDefault="00280D8C" w:rsidP="00280D8C">
      <w:pPr>
        <w:pStyle w:val="a7"/>
        <w:ind w:left="360" w:firstLineChars="0" w:firstLine="0"/>
        <w:rPr>
          <w:rFonts w:ascii="Arial" w:hAnsi="Arial" w:cs="Arial"/>
          <w:sz w:val="18"/>
          <w:szCs w:val="18"/>
        </w:rPr>
      </w:pPr>
    </w:p>
    <w:p w14:paraId="731F7303" w14:textId="77777777" w:rsidR="00280D8C" w:rsidRPr="00BC0DDA" w:rsidRDefault="00280D8C" w:rsidP="00280D8C">
      <w:pPr>
        <w:pStyle w:val="a7"/>
        <w:ind w:left="360" w:firstLineChars="0" w:firstLine="0"/>
        <w:jc w:val="center"/>
        <w:rPr>
          <w:rFonts w:ascii="Arial" w:hAnsi="Arial" w:cs="Arial"/>
          <w:b/>
          <w:bCs/>
          <w:iCs/>
          <w:szCs w:val="21"/>
        </w:rPr>
      </w:pPr>
      <w:r w:rsidRPr="00BC0DDA">
        <w:rPr>
          <w:rFonts w:ascii="Arial" w:hAnsi="Arial" w:cs="Arial"/>
          <w:b/>
          <w:bCs/>
          <w:szCs w:val="21"/>
        </w:rPr>
        <w:t xml:space="preserve">Table </w:t>
      </w:r>
      <w:r w:rsidRPr="00BC0DDA">
        <w:rPr>
          <w:rFonts w:ascii="Arial" w:hAnsi="Arial" w:cs="Arial"/>
          <w:b/>
          <w:bCs/>
          <w:i/>
          <w:szCs w:val="21"/>
        </w:rPr>
        <w:t xml:space="preserve">S2 </w:t>
      </w:r>
      <w:r w:rsidRPr="00BC0DDA">
        <w:rPr>
          <w:rFonts w:ascii="Arial" w:hAnsi="Arial" w:cs="Arial"/>
          <w:szCs w:val="21"/>
        </w:rPr>
        <w:t>Parameters of various categories for machine learning modeling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5862"/>
      </w:tblGrid>
      <w:tr w:rsidR="00280D8C" w:rsidRPr="00BC0DDA" w14:paraId="2029924B" w14:textId="77777777" w:rsidTr="000B3FD8">
        <w:tc>
          <w:tcPr>
            <w:tcW w:w="2660" w:type="dxa"/>
          </w:tcPr>
          <w:p w14:paraId="188C2CBC" w14:textId="77777777" w:rsidR="00280D8C" w:rsidRPr="00BC0DDA" w:rsidRDefault="00280D8C" w:rsidP="000B3FD8">
            <w:pPr>
              <w:rPr>
                <w:rFonts w:ascii="Arial" w:hAnsi="Arial" w:cs="Arial"/>
                <w:b/>
              </w:rPr>
            </w:pPr>
            <w:r w:rsidRPr="00BC0DDA">
              <w:rPr>
                <w:rFonts w:ascii="Arial" w:hAnsi="Arial" w:cs="Arial"/>
                <w:b/>
              </w:rPr>
              <w:t>category</w:t>
            </w:r>
          </w:p>
        </w:tc>
        <w:tc>
          <w:tcPr>
            <w:tcW w:w="5862" w:type="dxa"/>
          </w:tcPr>
          <w:p w14:paraId="549CD87A" w14:textId="77777777" w:rsidR="00280D8C" w:rsidRPr="00BC0DDA" w:rsidRDefault="00280D8C" w:rsidP="000B3FD8">
            <w:pPr>
              <w:jc w:val="center"/>
              <w:rPr>
                <w:rFonts w:ascii="Arial" w:hAnsi="Arial" w:cs="Arial"/>
                <w:b/>
              </w:rPr>
            </w:pPr>
            <w:r w:rsidRPr="00BC0DDA">
              <w:rPr>
                <w:rFonts w:ascii="Arial" w:hAnsi="Arial" w:cs="Arial"/>
                <w:b/>
              </w:rPr>
              <w:t>parameters</w:t>
            </w:r>
          </w:p>
        </w:tc>
      </w:tr>
      <w:tr w:rsidR="00280D8C" w:rsidRPr="00BC0DDA" w14:paraId="18EB611D" w14:textId="77777777" w:rsidTr="000B3FD8">
        <w:tc>
          <w:tcPr>
            <w:tcW w:w="2660" w:type="dxa"/>
            <w:tcBorders>
              <w:bottom w:val="nil"/>
            </w:tcBorders>
          </w:tcPr>
          <w:p w14:paraId="75DE1625" w14:textId="77777777" w:rsidR="00280D8C" w:rsidRPr="00BC0DDA" w:rsidRDefault="00280D8C" w:rsidP="000B3FD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C0DDA">
              <w:rPr>
                <w:rFonts w:ascii="Arial" w:hAnsi="Arial" w:cs="Arial"/>
                <w:sz w:val="18"/>
                <w:szCs w:val="18"/>
              </w:rPr>
              <w:t xml:space="preserve">Clinical parameters: </w:t>
            </w:r>
          </w:p>
        </w:tc>
        <w:tc>
          <w:tcPr>
            <w:tcW w:w="5862" w:type="dxa"/>
            <w:tcBorders>
              <w:bottom w:val="nil"/>
            </w:tcBorders>
          </w:tcPr>
          <w:p w14:paraId="64046D8B" w14:textId="77777777" w:rsidR="00280D8C" w:rsidRPr="00BC0DDA" w:rsidRDefault="00280D8C" w:rsidP="000B3FD8">
            <w:pPr>
              <w:rPr>
                <w:rFonts w:ascii="Arial" w:hAnsi="Arial" w:cs="Arial"/>
                <w:sz w:val="18"/>
                <w:szCs w:val="18"/>
              </w:rPr>
            </w:pPr>
            <w:r w:rsidRPr="00BC0DDA">
              <w:rPr>
                <w:rFonts w:ascii="Arial" w:hAnsi="Arial" w:cs="Arial"/>
                <w:sz w:val="18"/>
                <w:szCs w:val="18"/>
              </w:rPr>
              <w:t xml:space="preserve">age, TPSA,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fPSA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 MRI volume, PSAD</w:t>
            </w:r>
          </w:p>
        </w:tc>
      </w:tr>
      <w:tr w:rsidR="00280D8C" w:rsidRPr="00BC0DDA" w14:paraId="69C430D4" w14:textId="77777777" w:rsidTr="000B3FD8">
        <w:trPr>
          <w:trHeight w:val="5292"/>
        </w:trPr>
        <w:tc>
          <w:tcPr>
            <w:tcW w:w="2660" w:type="dxa"/>
            <w:tcBorders>
              <w:top w:val="nil"/>
              <w:bottom w:val="nil"/>
            </w:tcBorders>
          </w:tcPr>
          <w:p w14:paraId="18F9536E" w14:textId="01D7DD7C" w:rsidR="00280D8C" w:rsidRPr="00BC0DDA" w:rsidRDefault="00280D8C" w:rsidP="000B3FD8">
            <w:pPr>
              <w:rPr>
                <w:rFonts w:ascii="Arial" w:hAnsi="Arial" w:cs="Arial"/>
                <w:sz w:val="18"/>
                <w:szCs w:val="18"/>
              </w:rPr>
            </w:pPr>
            <w:r w:rsidRPr="00BC0DDA">
              <w:rPr>
                <w:rFonts w:ascii="Arial" w:hAnsi="Arial" w:cs="Arial"/>
                <w:sz w:val="18"/>
                <w:szCs w:val="18"/>
              </w:rPr>
              <w:t xml:space="preserve">T2WI 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>Histogram</w:t>
            </w:r>
            <w:r w:rsidRPr="00BC0DDA">
              <w:rPr>
                <w:rFonts w:ascii="Arial" w:hAnsi="Arial" w:cs="Arial"/>
                <w:sz w:val="18"/>
                <w:szCs w:val="18"/>
              </w:rPr>
              <w:t xml:space="preserve"> Parameters</w:t>
            </w:r>
          </w:p>
          <w:p w14:paraId="300257C9" w14:textId="51589E8F" w:rsidR="00280D8C" w:rsidRPr="00BC0DDA" w:rsidRDefault="00280D8C" w:rsidP="000B3FD8">
            <w:pPr>
              <w:rPr>
                <w:rFonts w:ascii="Arial" w:hAnsi="Arial" w:cs="Arial"/>
                <w:sz w:val="18"/>
                <w:szCs w:val="18"/>
              </w:rPr>
            </w:pPr>
            <w:r w:rsidRPr="00BC0DDA">
              <w:rPr>
                <w:rFonts w:ascii="Arial" w:hAnsi="Arial" w:cs="Arial"/>
                <w:sz w:val="18"/>
                <w:szCs w:val="18"/>
              </w:rPr>
              <w:t xml:space="preserve">ADC 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>Histogram</w:t>
            </w:r>
            <w:r w:rsidRPr="00BC0DDA">
              <w:rPr>
                <w:rFonts w:ascii="Arial" w:hAnsi="Arial" w:cs="Arial"/>
                <w:sz w:val="18"/>
                <w:szCs w:val="18"/>
              </w:rPr>
              <w:t xml:space="preserve"> Parameters</w:t>
            </w:r>
          </w:p>
          <w:p w14:paraId="64EE9608" w14:textId="4FC7BCDA" w:rsidR="00280D8C" w:rsidRPr="00BC0DDA" w:rsidRDefault="00280D8C" w:rsidP="000B3FD8">
            <w:pPr>
              <w:rPr>
                <w:rFonts w:ascii="Arial" w:hAnsi="Arial" w:cs="Arial"/>
                <w:sz w:val="18"/>
                <w:szCs w:val="18"/>
              </w:rPr>
            </w:pPr>
            <w:r w:rsidRPr="00BC0DDA">
              <w:rPr>
                <w:rFonts w:ascii="Arial" w:hAnsi="Arial" w:cs="Arial"/>
                <w:sz w:val="18"/>
                <w:szCs w:val="18"/>
              </w:rPr>
              <w:t xml:space="preserve">DCE 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>Histogram</w:t>
            </w:r>
            <w:r w:rsidRPr="00BC0DDA">
              <w:rPr>
                <w:rFonts w:ascii="Arial" w:hAnsi="Arial" w:cs="Arial"/>
                <w:sz w:val="18"/>
                <w:szCs w:val="18"/>
              </w:rPr>
              <w:t xml:space="preserve"> Parameters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2FFE8CD8" w14:textId="77777777" w:rsidR="00280D8C" w:rsidRPr="00BC0DDA" w:rsidRDefault="00280D8C" w:rsidP="000B3FD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C0DDA">
              <w:rPr>
                <w:rFonts w:ascii="Arial" w:hAnsi="Arial" w:cs="Arial"/>
                <w:b/>
                <w:sz w:val="18"/>
                <w:szCs w:val="18"/>
              </w:rPr>
              <w:t>First Order Parameters:</w:t>
            </w:r>
          </w:p>
          <w:p w14:paraId="536E0F70" w14:textId="163CD7F9" w:rsidR="00280D8C" w:rsidRPr="00BC0DDA" w:rsidRDefault="00280D8C" w:rsidP="000B3FD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MinIntensity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MaxIntensity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MedianIntensity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MeanValue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stdDeviation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Variance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VolumeCount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VoxelValueSum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RMS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Range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MeanDeviation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RelativeDeviation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MinLocation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MaxLocation</w:t>
            </w:r>
            <w:proofErr w:type="spellEnd"/>
          </w:p>
          <w:p w14:paraId="405314C7" w14:textId="77777777" w:rsidR="00280D8C" w:rsidRPr="00BC0DDA" w:rsidRDefault="00280D8C" w:rsidP="000B3FD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C0DDA">
              <w:rPr>
                <w:rFonts w:ascii="Arial" w:hAnsi="Arial" w:cs="Arial"/>
                <w:b/>
                <w:sz w:val="18"/>
                <w:szCs w:val="18"/>
              </w:rPr>
              <w:t>Histogram Parameters:</w:t>
            </w:r>
          </w:p>
          <w:p w14:paraId="4E50EF02" w14:textId="3014394B" w:rsidR="00280D8C" w:rsidRPr="00BC0DDA" w:rsidRDefault="00280D8C" w:rsidP="000B3FD8">
            <w:pPr>
              <w:rPr>
                <w:rFonts w:ascii="Arial" w:hAnsi="Arial" w:cs="Arial"/>
                <w:sz w:val="18"/>
                <w:szCs w:val="18"/>
              </w:rPr>
            </w:pPr>
            <w:r w:rsidRPr="00BC0DDA">
              <w:rPr>
                <w:rFonts w:ascii="Arial" w:hAnsi="Arial" w:cs="Arial"/>
                <w:sz w:val="18"/>
                <w:szCs w:val="18"/>
              </w:rPr>
              <w:t>skewness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kurtosis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uniformity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Energy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Entropy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FrequencySize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Quantile5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Quantile10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Quantile25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Quantile50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Quantile75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Quantile90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Quantile95</w:t>
            </w:r>
          </w:p>
          <w:p w14:paraId="11EDFBF7" w14:textId="3CA4CD10" w:rsidR="00280D8C" w:rsidRPr="00BC0DDA" w:rsidRDefault="00280D8C" w:rsidP="000B3FD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C0DDA">
              <w:rPr>
                <w:rFonts w:ascii="Arial" w:hAnsi="Arial" w:cs="Arial"/>
                <w:b/>
                <w:sz w:val="18"/>
                <w:szCs w:val="18"/>
              </w:rPr>
              <w:t>GLCM Parameters</w:t>
            </w:r>
            <w:r w:rsidR="00EF0109" w:rsidRPr="00BC0DDA">
              <w:rPr>
                <w:rFonts w:ascii="Arial" w:hAnsi="Arial" w:cs="Arial" w:hint="eastAsia"/>
                <w:b/>
                <w:sz w:val="18"/>
                <w:szCs w:val="18"/>
              </w:rPr>
              <w:t>:</w:t>
            </w:r>
          </w:p>
          <w:p w14:paraId="71E7FD35" w14:textId="64203738" w:rsidR="00280D8C" w:rsidRPr="00BC0DDA" w:rsidRDefault="00280D8C" w:rsidP="00BC0DD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GlcmBinSize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GlcmTotalFrequency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GlcmMatrixMean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GlcmRelativeFrequency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Energy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Entropy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Inertia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Correlation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InverseDifferenceMoment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ClusterShade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ClusterProminence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HaralickCorrelation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InvalidFeatureName</w:t>
            </w:r>
            <w:proofErr w:type="spellEnd"/>
          </w:p>
          <w:p w14:paraId="6BE9C938" w14:textId="77777777" w:rsidR="00280D8C" w:rsidRPr="00BC0DDA" w:rsidRDefault="00280D8C" w:rsidP="000B3FD8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BC0DDA">
              <w:rPr>
                <w:rFonts w:ascii="Arial" w:hAnsi="Arial" w:cs="Arial"/>
                <w:b/>
                <w:sz w:val="18"/>
                <w:szCs w:val="18"/>
              </w:rPr>
              <w:t>RLM Parameters:</w:t>
            </w:r>
          </w:p>
          <w:p w14:paraId="02D96A00" w14:textId="06E399F7" w:rsidR="00280D8C" w:rsidRPr="00BC0DDA" w:rsidRDefault="00280D8C" w:rsidP="00BC0DD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MinIntensity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MaxIntensity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NumberOfIntensityBins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MinSize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MaxSize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NumberOfSizeBins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ShortRunEmphasis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LongRunEmphasis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GreyLevelNonuniformity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unLengthNonuniformity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LowGreyLevelRunEmphasis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HighGreyLevelRunEmphasis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ShortRunLowGreyLevelEmphasis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ShortRunHighGreyLevelEmphasis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LongRunLowGreyLevelEmphasis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LongRunHighGreyLevelEmphasis</w:t>
            </w:r>
            <w:proofErr w:type="spellEnd"/>
          </w:p>
        </w:tc>
      </w:tr>
      <w:tr w:rsidR="00280D8C" w:rsidRPr="00BC0DDA" w14:paraId="6AC4E0DA" w14:textId="77777777" w:rsidTr="000B3FD8">
        <w:tc>
          <w:tcPr>
            <w:tcW w:w="2660" w:type="dxa"/>
            <w:tcBorders>
              <w:top w:val="nil"/>
            </w:tcBorders>
          </w:tcPr>
          <w:p w14:paraId="26922304" w14:textId="5C771EAC" w:rsidR="00280D8C" w:rsidRPr="00BC0DDA" w:rsidRDefault="00280D8C" w:rsidP="000B3FD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Extended</w:t>
            </w:r>
            <w:r w:rsidR="00BC0DDA" w:rsidRPr="00BC0DDA">
              <w:rPr>
                <w:rFonts w:ascii="Arial" w:hAnsi="Arial" w:cs="Arial"/>
                <w:sz w:val="18"/>
                <w:szCs w:val="18"/>
              </w:rPr>
              <w:t>T</w:t>
            </w:r>
            <w:r w:rsidRPr="00BC0DDA">
              <w:rPr>
                <w:rFonts w:ascii="Arial" w:hAnsi="Arial" w:cs="Arial"/>
                <w:sz w:val="18"/>
                <w:szCs w:val="18"/>
              </w:rPr>
              <w:t>ofts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 xml:space="preserve"> Linear Parameters</w:t>
            </w:r>
          </w:p>
        </w:tc>
        <w:tc>
          <w:tcPr>
            <w:tcW w:w="5862" w:type="dxa"/>
            <w:tcBorders>
              <w:top w:val="nil"/>
            </w:tcBorders>
          </w:tcPr>
          <w:p w14:paraId="4F560D72" w14:textId="35806DE2" w:rsidR="00280D8C" w:rsidRPr="00BC0DDA" w:rsidRDefault="00280D8C" w:rsidP="000B3FD8">
            <w:pPr>
              <w:rPr>
                <w:rFonts w:ascii="Arial" w:hAnsi="Arial" w:cs="Arial"/>
                <w:sz w:val="18"/>
                <w:szCs w:val="18"/>
              </w:rPr>
            </w:pPr>
            <w:r w:rsidRPr="00BC0DDA">
              <w:rPr>
                <w:rFonts w:ascii="Arial" w:hAnsi="Arial" w:cs="Arial"/>
                <w:sz w:val="18"/>
                <w:szCs w:val="18"/>
              </w:rPr>
              <w:t>Image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Ktrans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Kep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Ve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TTP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MAX Conc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AUC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MAXSlope</w:t>
            </w:r>
            <w:proofErr w:type="spellEnd"/>
          </w:p>
          <w:p w14:paraId="334EA2B6" w14:textId="248200E6" w:rsidR="00280D8C" w:rsidRPr="00BC0DDA" w:rsidRDefault="00280D8C" w:rsidP="000B3FD8">
            <w:pPr>
              <w:rPr>
                <w:rFonts w:ascii="Arial" w:hAnsi="Arial" w:cs="Arial"/>
                <w:sz w:val="18"/>
                <w:szCs w:val="18"/>
              </w:rPr>
            </w:pPr>
            <w:r w:rsidRPr="00BC0DDA">
              <w:rPr>
                <w:rFonts w:ascii="Arial" w:hAnsi="Arial" w:cs="Arial"/>
                <w:sz w:val="18"/>
                <w:szCs w:val="18"/>
              </w:rPr>
              <w:t>(Min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Max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Median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Mean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Std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Area,10%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25%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50%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75%,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sz w:val="18"/>
                <w:szCs w:val="18"/>
              </w:rPr>
              <w:t>90%)</w:t>
            </w:r>
          </w:p>
        </w:tc>
      </w:tr>
    </w:tbl>
    <w:p w14:paraId="1DF30901" w14:textId="77777777" w:rsidR="00280D8C" w:rsidRPr="00BC0DDA" w:rsidRDefault="00280D8C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0FAD1DF1" w14:textId="77777777" w:rsidR="00280D8C" w:rsidRPr="00BC0DDA" w:rsidRDefault="00280D8C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7F627153" w14:textId="77777777" w:rsidR="00280D8C" w:rsidRPr="00BC0DDA" w:rsidRDefault="00280D8C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7EA287FE" w14:textId="77777777" w:rsidR="00280D8C" w:rsidRPr="00BC0DDA" w:rsidRDefault="00280D8C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3C480B71" w14:textId="77777777" w:rsidR="00280D8C" w:rsidRPr="00BC0DDA" w:rsidRDefault="00280D8C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32EBC4BE" w14:textId="77777777" w:rsidR="00280D8C" w:rsidRPr="00BC0DDA" w:rsidRDefault="00280D8C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19E78CEF" w14:textId="77777777" w:rsidR="00280D8C" w:rsidRPr="00BC0DDA" w:rsidRDefault="00280D8C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6316737B" w14:textId="77777777" w:rsidR="00280D8C" w:rsidRPr="00BC0DDA" w:rsidRDefault="00280D8C" w:rsidP="00280D8C">
      <w:pPr>
        <w:pStyle w:val="a7"/>
        <w:ind w:left="360" w:firstLineChars="0" w:firstLine="0"/>
        <w:jc w:val="center"/>
        <w:rPr>
          <w:rFonts w:ascii="Arial" w:hAnsi="Arial" w:cs="Arial"/>
          <w:iCs/>
          <w:sz w:val="20"/>
          <w:szCs w:val="20"/>
        </w:rPr>
      </w:pPr>
      <w:r w:rsidRPr="00BC0DDA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BC0DDA">
        <w:rPr>
          <w:rFonts w:ascii="Arial" w:hAnsi="Arial" w:cs="Arial"/>
          <w:b/>
          <w:bCs/>
          <w:i/>
          <w:sz w:val="20"/>
          <w:szCs w:val="20"/>
        </w:rPr>
        <w:t xml:space="preserve">S3 </w:t>
      </w:r>
      <w:r w:rsidRPr="00BC0DDA">
        <w:rPr>
          <w:rFonts w:ascii="Arial" w:hAnsi="Arial" w:cs="Arial"/>
          <w:iCs/>
          <w:sz w:val="20"/>
          <w:szCs w:val="20"/>
        </w:rPr>
        <w:t>Descriptions of independent variables</w:t>
      </w:r>
    </w:p>
    <w:tbl>
      <w:tblPr>
        <w:tblStyle w:val="a9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2"/>
        <w:gridCol w:w="5720"/>
      </w:tblGrid>
      <w:tr w:rsidR="00280D8C" w:rsidRPr="00BC0DDA" w14:paraId="08A07917" w14:textId="77777777" w:rsidTr="000B3FD8"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6F591A89" w14:textId="77777777" w:rsidR="00280D8C" w:rsidRPr="00BC0DDA" w:rsidRDefault="00280D8C" w:rsidP="000B3FD8">
            <w:pPr>
              <w:pStyle w:val="a7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0DDA">
              <w:rPr>
                <w:rFonts w:ascii="Arial" w:hAnsi="Arial" w:cs="Arial"/>
                <w:sz w:val="18"/>
                <w:szCs w:val="18"/>
              </w:rPr>
              <w:t>Independent Variables</w:t>
            </w:r>
          </w:p>
        </w:tc>
        <w:tc>
          <w:tcPr>
            <w:tcW w:w="5720" w:type="dxa"/>
            <w:tcBorders>
              <w:top w:val="single" w:sz="4" w:space="0" w:color="auto"/>
              <w:bottom w:val="single" w:sz="4" w:space="0" w:color="auto"/>
            </w:tcBorders>
          </w:tcPr>
          <w:p w14:paraId="485BE657" w14:textId="77777777" w:rsidR="00280D8C" w:rsidRPr="00BC0DDA" w:rsidRDefault="00280D8C" w:rsidP="000B3FD8">
            <w:pPr>
              <w:pStyle w:val="a7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0DDA">
              <w:rPr>
                <w:rFonts w:ascii="Arial" w:hAnsi="Arial" w:cs="Arial"/>
                <w:sz w:val="20"/>
                <w:szCs w:val="20"/>
              </w:rPr>
              <w:t>Descriptions</w:t>
            </w:r>
          </w:p>
        </w:tc>
      </w:tr>
      <w:tr w:rsidR="00280D8C" w:rsidRPr="00BC0DDA" w14:paraId="034E7783" w14:textId="77777777" w:rsidTr="000B3FD8">
        <w:tc>
          <w:tcPr>
            <w:tcW w:w="2442" w:type="dxa"/>
            <w:tcBorders>
              <w:top w:val="single" w:sz="4" w:space="0" w:color="auto"/>
            </w:tcBorders>
          </w:tcPr>
          <w:p w14:paraId="0F5226E6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BC0DDA">
              <w:rPr>
                <w:rFonts w:ascii="Arial" w:hAnsi="Arial" w:cs="Arial"/>
                <w:sz w:val="18"/>
                <w:szCs w:val="18"/>
              </w:rPr>
              <w:t>ADC.Quantile95</w:t>
            </w:r>
          </w:p>
        </w:tc>
        <w:tc>
          <w:tcPr>
            <w:tcW w:w="5720" w:type="dxa"/>
            <w:tcBorders>
              <w:top w:val="single" w:sz="4" w:space="0" w:color="auto"/>
            </w:tcBorders>
          </w:tcPr>
          <w:p w14:paraId="5DAAFA3A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BC0DDA">
              <w:rPr>
                <w:rFonts w:ascii="Arial" w:hAnsi="Arial" w:cs="Arial"/>
                <w:sz w:val="18"/>
                <w:szCs w:val="18"/>
              </w:rPr>
              <w:t>The value at the 95th percentile in the normal distribution curve formed after transformation in ADC image texture.</w:t>
            </w:r>
          </w:p>
        </w:tc>
      </w:tr>
      <w:tr w:rsidR="00280D8C" w:rsidRPr="00BC0DDA" w14:paraId="32296336" w14:textId="77777777" w:rsidTr="000B3FD8">
        <w:tc>
          <w:tcPr>
            <w:tcW w:w="2442" w:type="dxa"/>
          </w:tcPr>
          <w:p w14:paraId="744B9A67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ADC.MinIntensity</w:t>
            </w:r>
            <w:proofErr w:type="spellEnd"/>
          </w:p>
        </w:tc>
        <w:tc>
          <w:tcPr>
            <w:tcW w:w="5720" w:type="dxa"/>
          </w:tcPr>
          <w:p w14:paraId="136F5C02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BC0DDA">
              <w:rPr>
                <w:rFonts w:ascii="Arial" w:hAnsi="Arial" w:cs="Arial"/>
                <w:sz w:val="18"/>
                <w:szCs w:val="18"/>
              </w:rPr>
              <w:t>The minimum signal strength of ADC histogram texture feature.</w:t>
            </w:r>
          </w:p>
        </w:tc>
      </w:tr>
      <w:tr w:rsidR="00280D8C" w:rsidRPr="00BC0DDA" w14:paraId="409B605C" w14:textId="77777777" w:rsidTr="000B3FD8">
        <w:tc>
          <w:tcPr>
            <w:tcW w:w="2442" w:type="dxa"/>
          </w:tcPr>
          <w:p w14:paraId="78CFE814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ADC.uniformity</w:t>
            </w:r>
            <w:proofErr w:type="spellEnd"/>
          </w:p>
        </w:tc>
        <w:tc>
          <w:tcPr>
            <w:tcW w:w="5720" w:type="dxa"/>
          </w:tcPr>
          <w:p w14:paraId="5B0742D2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BC0DDA">
              <w:rPr>
                <w:rFonts w:ascii="Arial" w:hAnsi="Arial" w:cs="Arial"/>
                <w:sz w:val="18"/>
                <w:szCs w:val="18"/>
              </w:rPr>
              <w:t>The uniformity of ADC histogram texture features.</w:t>
            </w:r>
          </w:p>
        </w:tc>
      </w:tr>
      <w:tr w:rsidR="00280D8C" w:rsidRPr="00BC0DDA" w14:paraId="325F16FE" w14:textId="77777777" w:rsidTr="000B3FD8">
        <w:tc>
          <w:tcPr>
            <w:tcW w:w="2442" w:type="dxa"/>
          </w:tcPr>
          <w:p w14:paraId="23CC7CBF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BC0DDA">
              <w:rPr>
                <w:rFonts w:ascii="Arial" w:hAnsi="Arial" w:cs="Arial"/>
                <w:sz w:val="18"/>
                <w:szCs w:val="18"/>
              </w:rPr>
              <w:t>PSAD</w:t>
            </w:r>
          </w:p>
        </w:tc>
        <w:tc>
          <w:tcPr>
            <w:tcW w:w="5720" w:type="dxa"/>
          </w:tcPr>
          <w:p w14:paraId="76DA5E43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tPSA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 xml:space="preserve"> divided by prostate volume (MRI measurement).</w:t>
            </w:r>
          </w:p>
        </w:tc>
      </w:tr>
      <w:tr w:rsidR="00280D8C" w:rsidRPr="00BC0DDA" w14:paraId="2E6CC4F4" w14:textId="77777777" w:rsidTr="000B3FD8">
        <w:tc>
          <w:tcPr>
            <w:tcW w:w="2442" w:type="dxa"/>
          </w:tcPr>
          <w:p w14:paraId="0501E26C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BC0DDA">
              <w:rPr>
                <w:rFonts w:ascii="Arial" w:hAnsi="Arial" w:cs="Arial"/>
                <w:sz w:val="18"/>
                <w:szCs w:val="18"/>
              </w:rPr>
              <w:t>T2.RelativeDeviation</w:t>
            </w:r>
          </w:p>
        </w:tc>
        <w:tc>
          <w:tcPr>
            <w:tcW w:w="5720" w:type="dxa"/>
          </w:tcPr>
          <w:p w14:paraId="3457FC09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BC0DDA">
              <w:rPr>
                <w:rFonts w:ascii="Arial" w:hAnsi="Arial" w:cs="Arial"/>
                <w:sz w:val="18"/>
                <w:szCs w:val="18"/>
              </w:rPr>
              <w:t>The relative deviation of T2WI image histogram texture features.</w:t>
            </w:r>
          </w:p>
        </w:tc>
      </w:tr>
      <w:tr w:rsidR="00280D8C" w:rsidRPr="00BC0DDA" w14:paraId="08EF46F7" w14:textId="77777777" w:rsidTr="000B3FD8">
        <w:tc>
          <w:tcPr>
            <w:tcW w:w="2442" w:type="dxa"/>
          </w:tcPr>
          <w:p w14:paraId="1DCC9CC2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BC0DDA">
              <w:rPr>
                <w:rFonts w:ascii="Arial" w:hAnsi="Arial" w:cs="Arial"/>
                <w:sz w:val="18"/>
                <w:szCs w:val="18"/>
              </w:rPr>
              <w:t>Vp0.1</w:t>
            </w:r>
          </w:p>
        </w:tc>
        <w:tc>
          <w:tcPr>
            <w:tcW w:w="5720" w:type="dxa"/>
          </w:tcPr>
          <w:p w14:paraId="4DA68954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BC0DDA">
              <w:rPr>
                <w:rFonts w:ascii="Arial" w:hAnsi="Arial" w:cs="Arial"/>
                <w:sz w:val="18"/>
                <w:szCs w:val="18"/>
              </w:rPr>
              <w:t>The value corresponding to the 10th percentile voxel after ranking from small to large volume fraction of plasma (</w:t>
            </w:r>
            <w:proofErr w:type="spellStart"/>
            <w:r w:rsidRPr="00BC0DDA">
              <w:rPr>
                <w:rFonts w:ascii="Arial" w:hAnsi="Arial" w:cs="Arial"/>
                <w:sz w:val="18"/>
                <w:szCs w:val="18"/>
              </w:rPr>
              <w:t>Vp</w:t>
            </w:r>
            <w:proofErr w:type="spellEnd"/>
            <w:r w:rsidRPr="00BC0DDA">
              <w:rPr>
                <w:rFonts w:ascii="Arial" w:hAnsi="Arial" w:cs="Arial"/>
                <w:sz w:val="18"/>
                <w:szCs w:val="18"/>
              </w:rPr>
              <w:t>) in ROI.</w:t>
            </w:r>
          </w:p>
        </w:tc>
      </w:tr>
      <w:tr w:rsidR="00280D8C" w:rsidRPr="00BC0DDA" w14:paraId="2996FE07" w14:textId="77777777" w:rsidTr="000B3FD8">
        <w:tc>
          <w:tcPr>
            <w:tcW w:w="2442" w:type="dxa"/>
          </w:tcPr>
          <w:p w14:paraId="5E823756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BC0DDA">
              <w:rPr>
                <w:rFonts w:ascii="Arial" w:hAnsi="Arial" w:cs="Arial"/>
                <w:sz w:val="18"/>
                <w:szCs w:val="18"/>
              </w:rPr>
              <w:t>T2.variance</w:t>
            </w:r>
          </w:p>
        </w:tc>
        <w:tc>
          <w:tcPr>
            <w:tcW w:w="5720" w:type="dxa"/>
          </w:tcPr>
          <w:p w14:paraId="4491D4A1" w14:textId="6FB365BC" w:rsidR="00280D8C" w:rsidRPr="00BC0DDA" w:rsidRDefault="00280D8C" w:rsidP="000B3FD8">
            <w:pPr>
              <w:pStyle w:val="a7"/>
              <w:tabs>
                <w:tab w:val="left" w:pos="714"/>
              </w:tabs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BC0DDA">
              <w:rPr>
                <w:rFonts w:ascii="Arial" w:hAnsi="Arial" w:cs="Arial"/>
                <w:sz w:val="18"/>
                <w:szCs w:val="18"/>
              </w:rPr>
              <w:t>The gray-level co-</w:t>
            </w:r>
            <w:r w:rsidR="00EF0109" w:rsidRPr="00BC0DDA">
              <w:rPr>
                <w:rFonts w:ascii="Arial" w:hAnsi="Arial" w:cs="Arial"/>
                <w:sz w:val="18"/>
                <w:szCs w:val="18"/>
              </w:rPr>
              <w:t>occurrence</w:t>
            </w:r>
            <w:r w:rsidRPr="00BC0DDA">
              <w:rPr>
                <w:rFonts w:ascii="Arial" w:hAnsi="Arial" w:cs="Arial"/>
                <w:sz w:val="18"/>
                <w:szCs w:val="18"/>
              </w:rPr>
              <w:t xml:space="preserve"> matrix (GLCM) texture feature Variance of T2WI images.</w:t>
            </w:r>
          </w:p>
        </w:tc>
      </w:tr>
      <w:tr w:rsidR="00280D8C" w:rsidRPr="00BC0DDA" w14:paraId="1EDC926F" w14:textId="77777777" w:rsidTr="000B3FD8">
        <w:tc>
          <w:tcPr>
            <w:tcW w:w="2442" w:type="dxa"/>
          </w:tcPr>
          <w:p w14:paraId="209C2EB5" w14:textId="77777777" w:rsidR="00280D8C" w:rsidRPr="00BC0DDA" w:rsidRDefault="00280D8C" w:rsidP="000B3FD8">
            <w:pPr>
              <w:pStyle w:val="a7"/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BC0DDA">
              <w:rPr>
                <w:rFonts w:ascii="Arial" w:hAnsi="Arial" w:cs="Arial"/>
                <w:sz w:val="18"/>
                <w:szCs w:val="18"/>
              </w:rPr>
              <w:t>T2.Quantile5</w:t>
            </w:r>
          </w:p>
        </w:tc>
        <w:tc>
          <w:tcPr>
            <w:tcW w:w="5720" w:type="dxa"/>
          </w:tcPr>
          <w:p w14:paraId="22B89944" w14:textId="77777777" w:rsidR="00280D8C" w:rsidRPr="00BC0DDA" w:rsidRDefault="00280D8C" w:rsidP="000B3FD8">
            <w:pPr>
              <w:pStyle w:val="a7"/>
              <w:tabs>
                <w:tab w:val="left" w:pos="714"/>
              </w:tabs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BC0DDA">
              <w:rPr>
                <w:rFonts w:ascii="Arial" w:hAnsi="Arial" w:cs="Arial"/>
                <w:sz w:val="18"/>
                <w:szCs w:val="18"/>
              </w:rPr>
              <w:t>The value at the 5th percentile of the normal distribution curve formed after transformation in T2WI texture.</w:t>
            </w:r>
          </w:p>
        </w:tc>
      </w:tr>
    </w:tbl>
    <w:p w14:paraId="0EEA5FCE" w14:textId="77777777" w:rsidR="00280D8C" w:rsidRPr="00BC0DDA" w:rsidRDefault="00280D8C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506A0D25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0F871DD6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4D90429B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32580010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750731C9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300DF344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223A4C4D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318DDC39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2A463DAA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63B87D1F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37A4EA59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4CBF3B3D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5F506402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2A197A31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2E717EFF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5321C444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5173576B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50ED813B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42839AB6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4DD30FA2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350B99B0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1913B4A1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2405471A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79857646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101766BA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6CCC9475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p w14:paraId="7F6830C1" w14:textId="77777777" w:rsidR="00CE4368" w:rsidRPr="00BC0DDA" w:rsidRDefault="00CE4368" w:rsidP="00280D8C">
      <w:pPr>
        <w:pStyle w:val="a7"/>
        <w:ind w:left="360" w:firstLineChars="0" w:firstLine="0"/>
        <w:rPr>
          <w:rFonts w:ascii="Arial" w:hAnsi="Arial" w:cs="Arial"/>
          <w:sz w:val="20"/>
          <w:szCs w:val="20"/>
        </w:rPr>
      </w:pPr>
    </w:p>
    <w:tbl>
      <w:tblPr>
        <w:tblW w:w="8536" w:type="dxa"/>
        <w:tblLook w:val="04A0" w:firstRow="1" w:lastRow="0" w:firstColumn="1" w:lastColumn="0" w:noHBand="0" w:noVBand="1"/>
      </w:tblPr>
      <w:tblGrid>
        <w:gridCol w:w="1463"/>
        <w:gridCol w:w="2790"/>
        <w:gridCol w:w="4283"/>
      </w:tblGrid>
      <w:tr w:rsidR="00095B10" w:rsidRPr="00BC0DDA" w14:paraId="76D2DE95" w14:textId="77777777" w:rsidTr="00CE4368">
        <w:trPr>
          <w:trHeight w:val="294"/>
        </w:trPr>
        <w:tc>
          <w:tcPr>
            <w:tcW w:w="8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5DD0" w14:textId="77777777" w:rsidR="00CE4368" w:rsidRPr="00BC0DDA" w:rsidRDefault="00CE4368" w:rsidP="00CE4368">
            <w:pPr>
              <w:widowControl/>
              <w:jc w:val="center"/>
              <w:rPr>
                <w:rFonts w:ascii="Arial" w:hAnsi="Arial" w:cs="Arial"/>
                <w:iCs/>
                <w:color w:val="FF0000"/>
                <w:sz w:val="20"/>
                <w:szCs w:val="20"/>
              </w:rPr>
            </w:pPr>
            <w:r w:rsidRPr="00BC0DDA">
              <w:rPr>
                <w:rFonts w:ascii="Arial" w:hAnsi="Arial" w:cs="Arial"/>
                <w:b/>
                <w:bCs/>
                <w:iCs/>
                <w:color w:val="FF0000"/>
                <w:sz w:val="20"/>
                <w:szCs w:val="20"/>
              </w:rPr>
              <w:lastRenderedPageBreak/>
              <w:t xml:space="preserve">Table </w:t>
            </w:r>
            <w:r w:rsidRPr="00BC0DDA">
              <w:rPr>
                <w:rFonts w:ascii="Arial" w:hAnsi="Arial" w:cs="Arial"/>
                <w:b/>
                <w:bCs/>
                <w:i/>
                <w:color w:val="FF0000"/>
                <w:sz w:val="20"/>
                <w:szCs w:val="20"/>
              </w:rPr>
              <w:t>S4</w:t>
            </w:r>
            <w:r w:rsidRPr="00BC0DDA">
              <w:rPr>
                <w:rFonts w:ascii="Arial" w:hAnsi="Arial" w:cs="Arial"/>
                <w:iCs/>
                <w:color w:val="FF0000"/>
                <w:sz w:val="20"/>
                <w:szCs w:val="20"/>
              </w:rPr>
              <w:t xml:space="preserve"> </w:t>
            </w:r>
            <w:r w:rsidRPr="00BC0DDA">
              <w:rPr>
                <w:rFonts w:ascii="Arial" w:hAnsi="Arial" w:cs="Arial"/>
                <w:iCs/>
                <w:color w:val="FF0000"/>
                <w:sz w:val="18"/>
                <w:szCs w:val="18"/>
              </w:rPr>
              <w:t xml:space="preserve">The judgment </w:t>
            </w:r>
            <w:r w:rsidR="00424C3C" w:rsidRPr="00BC0DDA">
              <w:rPr>
                <w:rFonts w:ascii="Arial" w:hAnsi="Arial" w:cs="Arial"/>
                <w:iCs/>
                <w:color w:val="FF0000"/>
                <w:sz w:val="18"/>
                <w:szCs w:val="18"/>
              </w:rPr>
              <w:t xml:space="preserve">and </w:t>
            </w:r>
            <w:r w:rsidR="00424C3C" w:rsidRPr="00BC0DDA">
              <w:rPr>
                <w:rFonts w:ascii="Arial" w:hAnsi="Arial" w:cs="Arial"/>
                <w:color w:val="FF0000"/>
                <w:sz w:val="18"/>
                <w:szCs w:val="18"/>
              </w:rPr>
              <w:t>pathological information</w:t>
            </w:r>
            <w:r w:rsidR="00424C3C" w:rsidRPr="00BC0DDA">
              <w:rPr>
                <w:rFonts w:ascii="Arial" w:hAnsi="Arial" w:cs="Arial"/>
                <w:iCs/>
                <w:color w:val="FF0000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iCs/>
                <w:color w:val="FF0000"/>
                <w:sz w:val="18"/>
                <w:szCs w:val="18"/>
              </w:rPr>
              <w:t>of cases with a GS of 7 in internal validation and temporal validation of ML models</w:t>
            </w:r>
            <w:r w:rsidRPr="00BC0DDA">
              <w:rPr>
                <w:rFonts w:ascii="Arial" w:hAnsi="Arial" w:cs="Arial"/>
                <w:iCs/>
                <w:color w:val="FF0000"/>
                <w:sz w:val="20"/>
                <w:szCs w:val="20"/>
              </w:rPr>
              <w:t xml:space="preserve">  </w:t>
            </w:r>
          </w:p>
        </w:tc>
      </w:tr>
      <w:tr w:rsidR="00095B10" w:rsidRPr="00BC0DDA" w14:paraId="101CCD46" w14:textId="77777777" w:rsidTr="00CE4368">
        <w:trPr>
          <w:trHeight w:val="352"/>
        </w:trPr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B1FB29" w14:textId="77777777" w:rsidR="00CE4368" w:rsidRPr="00BC0DDA" w:rsidRDefault="00CE4368" w:rsidP="00CE4368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FCFF47" w14:textId="77777777" w:rsidR="00CE4368" w:rsidRPr="00BC0DDA" w:rsidRDefault="00CE4368" w:rsidP="00CE4368">
            <w:pPr>
              <w:widowControl/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>Internal validation</w:t>
            </w:r>
          </w:p>
        </w:tc>
        <w:tc>
          <w:tcPr>
            <w:tcW w:w="4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DA2727" w14:textId="77777777" w:rsidR="00CE4368" w:rsidRPr="00BC0DDA" w:rsidRDefault="00CE4368" w:rsidP="00CE4368">
            <w:pPr>
              <w:widowControl/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>Temporal validation</w:t>
            </w:r>
          </w:p>
        </w:tc>
      </w:tr>
      <w:tr w:rsidR="00095B10" w:rsidRPr="00BC0DDA" w14:paraId="461FDFD7" w14:textId="77777777" w:rsidTr="003B0EB7">
        <w:trPr>
          <w:trHeight w:val="41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BC28F" w14:textId="77777777" w:rsidR="00CE4368" w:rsidRPr="00BC0DDA" w:rsidRDefault="00CE4368" w:rsidP="00CE4368">
            <w:pPr>
              <w:widowControl/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>All correc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3B068" w14:textId="77777777" w:rsidR="00CE4368" w:rsidRPr="00BC0DDA" w:rsidRDefault="00CE4368" w:rsidP="00CE4368">
            <w:pPr>
              <w:widowControl/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>3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3520F" w14:textId="77777777" w:rsidR="00CE4368" w:rsidRPr="00BC0DDA" w:rsidRDefault="00CE4368" w:rsidP="00CE4368">
            <w:pPr>
              <w:widowControl/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>3</w:t>
            </w:r>
          </w:p>
        </w:tc>
      </w:tr>
      <w:tr w:rsidR="00095B10" w:rsidRPr="00BC0DDA" w14:paraId="0228F124" w14:textId="77777777" w:rsidTr="003B0EB7">
        <w:trPr>
          <w:trHeight w:val="71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B2581" w14:textId="77777777" w:rsidR="00CE4368" w:rsidRPr="00BC0DDA" w:rsidRDefault="00CE4368" w:rsidP="00CE4368">
            <w:pPr>
              <w:widowControl/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>Partial</w:t>
            </w:r>
            <w:r w:rsidR="001C22CC"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>correctnes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A9D02" w14:textId="5052BE07" w:rsidR="00CE4368" w:rsidRPr="00BC0DDA" w:rsidRDefault="00CE4368" w:rsidP="00CE4368">
            <w:pPr>
              <w:widowControl/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>2</w:t>
            </w:r>
            <w:r w:rsidR="00EF0109"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>(DT,</w:t>
            </w:r>
            <w:r w:rsidR="00EF0109"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>CIT misjudged twice;</w:t>
            </w:r>
            <w:r w:rsidR="00EF0109"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>RF misjudged once)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612B8" w14:textId="77777777" w:rsidR="00CE4368" w:rsidRPr="00BC0DDA" w:rsidRDefault="00CE4368" w:rsidP="00CE4368">
            <w:pPr>
              <w:widowControl/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>0</w:t>
            </w:r>
          </w:p>
        </w:tc>
      </w:tr>
      <w:tr w:rsidR="00095B10" w:rsidRPr="00BC0DDA" w14:paraId="0D5A5390" w14:textId="77777777" w:rsidTr="001C22CC">
        <w:trPr>
          <w:trHeight w:val="62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7B2D0" w14:textId="77777777" w:rsidR="00CE4368" w:rsidRPr="00BC0DDA" w:rsidRDefault="00CE4368" w:rsidP="00CE4368">
            <w:pPr>
              <w:widowControl/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>All misjudge</w:t>
            </w:r>
            <w:r w:rsidR="00381451" w:rsidRPr="00BC0DDA">
              <w:rPr>
                <w:rFonts w:ascii="Arial" w:hAnsi="Arial" w:cs="Arial"/>
                <w:color w:val="FF0000"/>
                <w:sz w:val="18"/>
                <w:szCs w:val="18"/>
              </w:rPr>
              <w:t>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3D35E" w14:textId="77777777" w:rsidR="00CE4368" w:rsidRPr="00BC0DDA" w:rsidRDefault="00CE4368" w:rsidP="00CE4368">
            <w:pPr>
              <w:widowControl/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>2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0AD03" w14:textId="77777777" w:rsidR="00CE4368" w:rsidRPr="00BC0DDA" w:rsidRDefault="00CE4368" w:rsidP="00CE4368">
            <w:pPr>
              <w:widowControl/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>5</w:t>
            </w:r>
          </w:p>
        </w:tc>
      </w:tr>
      <w:tr w:rsidR="00095B10" w:rsidRPr="00BC0DDA" w14:paraId="15905FB9" w14:textId="77777777" w:rsidTr="00106BA0">
        <w:trPr>
          <w:trHeight w:val="1938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47E5F" w14:textId="77777777" w:rsidR="00CE4368" w:rsidRPr="00BC0DDA" w:rsidRDefault="00CE4368" w:rsidP="00CE4368">
            <w:pPr>
              <w:widowControl/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>Pathological information of cases correctly classified by all ML model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0F228" w14:textId="77777777" w:rsidR="00CE4368" w:rsidRPr="00BC0DDA" w:rsidRDefault="00CE4368" w:rsidP="00BC0DDA">
            <w:pPr>
              <w:widowControl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All the three cases were 3+4=7 (4 cores). </w:t>
            </w:r>
            <w:r w:rsidR="00095B10" w:rsidRPr="00BC0DDA">
              <w:rPr>
                <w:rFonts w:ascii="Arial" w:hAnsi="Arial" w:cs="Arial"/>
                <w:color w:val="FF0000"/>
                <w:sz w:val="18"/>
                <w:szCs w:val="18"/>
              </w:rPr>
              <w:t>T</w:t>
            </w: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>he lesions with a PI-RADS score of 4-5 of these 3 cases could be found in the MR images.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6B4BC" w14:textId="4AC02D35" w:rsidR="00CE4368" w:rsidRPr="00BC0DDA" w:rsidRDefault="00EF0109" w:rsidP="00BC0DDA">
            <w:pPr>
              <w:widowControl/>
              <w:rPr>
                <w:rFonts w:ascii="Arial" w:hAnsi="Arial" w:cs="Arial"/>
                <w:color w:val="FF0000"/>
                <w:sz w:val="18"/>
                <w:szCs w:val="18"/>
              </w:rPr>
            </w:pPr>
            <w:bookmarkStart w:id="0" w:name="RANGE!D7"/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>One</w:t>
            </w:r>
            <w:r w:rsidR="00CE4368"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 case was 4+3=7 (3 cores), 3+4=7 (1 core), 3+3=6 (1 core)</w:t>
            </w:r>
            <w:r w:rsidR="00A07593" w:rsidRPr="00BC0DDA">
              <w:rPr>
                <w:rFonts w:ascii="Arial" w:hAnsi="Arial" w:cs="Arial"/>
                <w:color w:val="FF0000"/>
                <w:sz w:val="18"/>
                <w:szCs w:val="18"/>
              </w:rPr>
              <w:t>,</w:t>
            </w:r>
            <w:r w:rsidR="00CE4368"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 an</w:t>
            </w:r>
            <w:r w:rsidR="00A07593" w:rsidRPr="00BC0DDA">
              <w:rPr>
                <w:rFonts w:ascii="Arial" w:hAnsi="Arial" w:cs="Arial"/>
                <w:color w:val="FF0000"/>
                <w:sz w:val="18"/>
                <w:szCs w:val="18"/>
              </w:rPr>
              <w:t>other</w:t>
            </w:r>
            <w:r w:rsidR="00CE4368"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="00A07593" w:rsidRPr="00BC0DDA">
              <w:rPr>
                <w:rFonts w:ascii="Arial" w:hAnsi="Arial" w:cs="Arial"/>
                <w:color w:val="FF0000"/>
                <w:sz w:val="18"/>
                <w:szCs w:val="18"/>
              </w:rPr>
              <w:t>was</w:t>
            </w:r>
            <w:r w:rsidR="00CE4368"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 3+4=7 (2 cores), 3+3=6 (4 cores)</w:t>
            </w:r>
            <w:r w:rsidR="00A07593" w:rsidRPr="00BC0DDA">
              <w:rPr>
                <w:rFonts w:ascii="Arial" w:hAnsi="Arial" w:cs="Arial"/>
                <w:color w:val="FF0000"/>
                <w:sz w:val="18"/>
                <w:szCs w:val="18"/>
              </w:rPr>
              <w:t>,</w:t>
            </w:r>
            <w:r w:rsidR="00CE4368"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 and </w:t>
            </w:r>
            <w:r w:rsidR="00A07593"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a third was </w:t>
            </w:r>
            <w:r w:rsidR="00CE4368"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3+4=7 (4 cores), 3+3=6 (4 cores). </w:t>
            </w:r>
            <w:r w:rsidR="00095B10" w:rsidRPr="00BC0DDA">
              <w:rPr>
                <w:rFonts w:ascii="Arial" w:hAnsi="Arial" w:cs="Arial"/>
                <w:color w:val="FF0000"/>
                <w:sz w:val="18"/>
                <w:szCs w:val="18"/>
              </w:rPr>
              <w:t>T</w:t>
            </w:r>
            <w:r w:rsidR="00CE4368" w:rsidRPr="00BC0DDA">
              <w:rPr>
                <w:rFonts w:ascii="Arial" w:hAnsi="Arial" w:cs="Arial"/>
                <w:color w:val="FF0000"/>
                <w:sz w:val="18"/>
                <w:szCs w:val="18"/>
              </w:rPr>
              <w:t>he lesions with a PI-RADS score of 4-5 of these 3 cases could be found in the MR images (Fig. 2).</w:t>
            </w:r>
            <w:bookmarkEnd w:id="0"/>
          </w:p>
        </w:tc>
      </w:tr>
      <w:tr w:rsidR="00095B10" w:rsidRPr="00BC0DDA" w14:paraId="5A7A19FB" w14:textId="77777777" w:rsidTr="00106BA0">
        <w:trPr>
          <w:trHeight w:val="29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5045D" w14:textId="49932A63" w:rsidR="00CE4368" w:rsidRPr="00BC0DDA" w:rsidRDefault="00CE4368" w:rsidP="00CE4368">
            <w:pPr>
              <w:widowControl/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Pathological information of cases correctly classified by </w:t>
            </w:r>
            <w:proofErr w:type="gramStart"/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a </w:t>
            </w:r>
            <w:r w:rsidR="00EF0109" w:rsidRPr="00BC0DDA">
              <w:rPr>
                <w:rFonts w:ascii="Arial" w:hAnsi="Arial" w:cs="Arial"/>
                <w:color w:val="FF0000"/>
                <w:sz w:val="18"/>
                <w:szCs w:val="18"/>
              </w:rPr>
              <w:t>some</w:t>
            </w:r>
            <w:proofErr w:type="gramEnd"/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 ML model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53A8D" w14:textId="504A48FD" w:rsidR="00CE4368" w:rsidRPr="00BC0DDA" w:rsidRDefault="00095B10" w:rsidP="00BC0DDA">
            <w:pPr>
              <w:widowControl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C0DDA">
              <w:rPr>
                <w:rFonts w:ascii="Arial" w:hAnsi="Arial" w:cs="Arial" w:hint="eastAsia"/>
                <w:color w:val="FF0000"/>
                <w:sz w:val="18"/>
                <w:szCs w:val="18"/>
              </w:rPr>
              <w:t>Both</w:t>
            </w: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="00CE4368"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cases were 3+4=7, </w:t>
            </w:r>
            <w:r w:rsidR="00EF0109" w:rsidRPr="00BC0DDA">
              <w:rPr>
                <w:rFonts w:ascii="Arial" w:hAnsi="Arial" w:cs="Arial"/>
                <w:color w:val="FF0000"/>
                <w:sz w:val="18"/>
                <w:szCs w:val="18"/>
              </w:rPr>
              <w:t>one</w:t>
            </w:r>
            <w:r w:rsidR="00CE4368"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 case </w:t>
            </w:r>
            <w:r w:rsidR="00EF0109"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that </w:t>
            </w:r>
            <w:r w:rsidR="00CE4368" w:rsidRPr="00BC0DDA">
              <w:rPr>
                <w:rFonts w:ascii="Arial" w:hAnsi="Arial" w:cs="Arial"/>
                <w:color w:val="FF0000"/>
                <w:sz w:val="18"/>
                <w:szCs w:val="18"/>
              </w:rPr>
              <w:t>had no lesion with PI-RADS</w:t>
            </w:r>
            <w:r w:rsidR="00EF0109"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="00CE4368" w:rsidRPr="00BC0DDA">
              <w:rPr>
                <w:rFonts w:ascii="Arial" w:hAnsi="Arial" w:cs="Arial"/>
                <w:color w:val="FF0000"/>
                <w:sz w:val="18"/>
                <w:szCs w:val="18"/>
              </w:rPr>
              <w:t>&gt;</w:t>
            </w:r>
            <w:r w:rsidR="00EF0109"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="00CE4368"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3 </w:t>
            </w: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could </w:t>
            </w:r>
            <w:r w:rsidR="00CE4368" w:rsidRPr="00BC0DDA">
              <w:rPr>
                <w:rFonts w:ascii="Arial" w:hAnsi="Arial" w:cs="Arial"/>
                <w:color w:val="FF0000"/>
                <w:sz w:val="18"/>
                <w:szCs w:val="18"/>
              </w:rPr>
              <w:t>be found on MRI,</w:t>
            </w: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="00CE4368" w:rsidRPr="00BC0DDA">
              <w:rPr>
                <w:rFonts w:ascii="Arial" w:hAnsi="Arial" w:cs="Arial"/>
                <w:color w:val="FF0000"/>
                <w:sz w:val="18"/>
                <w:szCs w:val="18"/>
              </w:rPr>
              <w:t>the lesion accounted for 10% of the tissue strips.</w:t>
            </w: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="00CE4368"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The lesion of </w:t>
            </w:r>
            <w:r w:rsidR="00A07593"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the other </w:t>
            </w:r>
            <w:r w:rsidR="00CE4368" w:rsidRPr="00BC0DDA">
              <w:rPr>
                <w:rFonts w:ascii="Arial" w:hAnsi="Arial" w:cs="Arial"/>
                <w:color w:val="FF0000"/>
                <w:sz w:val="18"/>
                <w:szCs w:val="18"/>
              </w:rPr>
              <w:t>case was located at the apex of the prostate,</w:t>
            </w:r>
            <w:r w:rsidR="00EF0109" w:rsidRPr="00BC0DDA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="00CE4368" w:rsidRPr="00BC0DDA">
              <w:rPr>
                <w:rFonts w:ascii="Arial" w:hAnsi="Arial" w:cs="Arial"/>
                <w:color w:val="FF0000"/>
                <w:sz w:val="18"/>
                <w:szCs w:val="18"/>
              </w:rPr>
              <w:t>the lesion accounted for 5% of the tissue strips.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1A19" w14:textId="77777777" w:rsidR="00CE4368" w:rsidRPr="00BC0DDA" w:rsidRDefault="00CE4368" w:rsidP="00CE4368">
            <w:pPr>
              <w:widowControl/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095B10" w:rsidRPr="00BC0DDA" w14:paraId="4025468A" w14:textId="77777777" w:rsidTr="00CE4368">
        <w:trPr>
          <w:trHeight w:val="3984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43976A" w14:textId="77777777" w:rsidR="00CE4368" w:rsidRPr="00BC0DDA" w:rsidRDefault="00CE4368" w:rsidP="00CE4368">
            <w:pPr>
              <w:widowControl/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C0DDA">
              <w:rPr>
                <w:rFonts w:ascii="Arial" w:hAnsi="Arial" w:cs="Arial"/>
                <w:color w:val="FF0000"/>
                <w:sz w:val="18"/>
                <w:szCs w:val="18"/>
              </w:rPr>
              <w:t>Pathological information of cases that were misclassified by all ML model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148031" w14:textId="18AB6E4F" w:rsidR="00CE4368" w:rsidRPr="00BC0DDA" w:rsidRDefault="00CE4368" w:rsidP="00BC0DDA">
            <w:pPr>
              <w:widowControl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Both cases were 3+4=7</w:t>
            </w:r>
            <w:r w:rsidR="00EF0109"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 xml:space="preserve"> </w:t>
            </w:r>
            <w:r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(2 core)</w:t>
            </w:r>
            <w:r w:rsidR="00EF0109"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 xml:space="preserve">. </w:t>
            </w:r>
            <w:r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In one case,</w:t>
            </w:r>
            <w:r w:rsidR="00EF0109"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csPC</w:t>
            </w:r>
            <w:proofErr w:type="spellEnd"/>
            <w:r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 xml:space="preserve"> was detected in only one core</w:t>
            </w:r>
            <w:r w:rsidR="00EF0109"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, and t</w:t>
            </w:r>
            <w:r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he lesion accounted for 80% of the tissue strips.</w:t>
            </w:r>
            <w:r w:rsidR="00EF0109"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 xml:space="preserve"> </w:t>
            </w:r>
            <w:r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 xml:space="preserve">In </w:t>
            </w:r>
            <w:r w:rsidR="00EF0109"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 xml:space="preserve">the other </w:t>
            </w:r>
            <w:r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case,</w:t>
            </w:r>
            <w:r w:rsidR="00EF0109"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 xml:space="preserve"> </w:t>
            </w:r>
            <w:r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 xml:space="preserve">the lesion was located at the AFS zone of </w:t>
            </w:r>
            <w:r w:rsidR="00EF0109"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the</w:t>
            </w:r>
            <w:r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 xml:space="preserve"> prostate.</w:t>
            </w:r>
            <w:r w:rsidR="00EF0109"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 xml:space="preserve"> </w:t>
            </w:r>
            <w:r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The initial pathological report of the core was atypical small acinar hyperplasia, which was reported as 3+4=7 after immunohistochemistry (IHC).</w:t>
            </w:r>
            <w:r w:rsidR="00EF0109"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 xml:space="preserve"> </w:t>
            </w:r>
            <w:r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The lesion accounted for 2% of the tissue strips.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86CAF8" w14:textId="4A1ABA61" w:rsidR="00CE4368" w:rsidRPr="00BC0DDA" w:rsidRDefault="00CE4368" w:rsidP="00BC0DDA">
            <w:pPr>
              <w:widowControl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 xml:space="preserve">There were 5 cases of misjudgment, 4+3=7 (1 core), 3+4=7 (5 cores) and 3+3=6 (8 cores). According to the pathological results, </w:t>
            </w:r>
            <w:r w:rsidR="00EF0109"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i</w:t>
            </w:r>
            <w:r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n one case, the machine learning models misjudged 3+4=7 lesion</w:t>
            </w:r>
            <w:r w:rsidR="00EF0109"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 xml:space="preserve"> </w:t>
            </w:r>
            <w:r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(PI-RADS 4) in the transitional zone at the apex of the prostate</w:t>
            </w:r>
            <w:r w:rsidR="00EF0109"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 xml:space="preserve"> </w:t>
            </w:r>
            <w:r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(Fig. 9).</w:t>
            </w:r>
            <w:r w:rsidR="00EF0109"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 xml:space="preserve"> N</w:t>
            </w:r>
            <w:r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o lesion of the</w:t>
            </w:r>
            <w:r w:rsidR="00095B10"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 xml:space="preserve"> </w:t>
            </w:r>
            <w:r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 xml:space="preserve">4 </w:t>
            </w:r>
            <w:r w:rsidR="00EF0109"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 xml:space="preserve">remaining </w:t>
            </w:r>
            <w:r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 xml:space="preserve">cases with a PIRADS score </w:t>
            </w:r>
            <w:r w:rsidRPr="00BC0DD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≥</w:t>
            </w:r>
            <w:r w:rsidRPr="00BC0DDA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 xml:space="preserve"> 3 could be found in the MR images (Fig. 10). The initial pathological report of the core of 4+3=7 was high grade prostatic intraepithelial neoplasia (HGPIN), which was reported as 4+3=7 after immunohistochemistry (IHC). The lesion accounted for 2% of the tissue strips, among which 4 score components accounted for 60% (1.8% of the tissue strips) and 3 score components accounted for 40% (0.8% of the tissue strips).</w:t>
            </w:r>
          </w:p>
        </w:tc>
      </w:tr>
    </w:tbl>
    <w:p w14:paraId="710FE9AE" w14:textId="7E6CEA49" w:rsidR="009341C3" w:rsidRPr="00095B10" w:rsidRDefault="00095B10">
      <w:pPr>
        <w:rPr>
          <w:rFonts w:ascii="Arial" w:eastAsia="等线" w:hAnsi="Arial" w:cs="Arial"/>
          <w:color w:val="FF0000"/>
          <w:kern w:val="0"/>
          <w:sz w:val="18"/>
          <w:szCs w:val="18"/>
        </w:rPr>
      </w:pPr>
      <w:r w:rsidRPr="00BC0DDA">
        <w:rPr>
          <w:rFonts w:ascii="Arial" w:eastAsia="等线" w:hAnsi="Arial" w:cs="Arial"/>
          <w:color w:val="FF0000"/>
          <w:kern w:val="0"/>
          <w:sz w:val="18"/>
          <w:szCs w:val="18"/>
        </w:rPr>
        <w:t xml:space="preserve">All correct: The number of cases correctly classified by all ML models; Partial correctness: The number of cases correctly classified by </w:t>
      </w:r>
      <w:r w:rsidR="00EF0109" w:rsidRPr="00BC0DDA">
        <w:rPr>
          <w:rFonts w:ascii="Arial" w:eastAsia="等线" w:hAnsi="Arial" w:cs="Arial"/>
          <w:color w:val="FF0000"/>
          <w:kern w:val="0"/>
          <w:sz w:val="18"/>
          <w:szCs w:val="18"/>
        </w:rPr>
        <w:t>some</w:t>
      </w:r>
      <w:r w:rsidRPr="00BC0DDA">
        <w:rPr>
          <w:rFonts w:ascii="Arial" w:eastAsia="等线" w:hAnsi="Arial" w:cs="Arial"/>
          <w:color w:val="FF0000"/>
          <w:kern w:val="0"/>
          <w:sz w:val="18"/>
          <w:szCs w:val="18"/>
        </w:rPr>
        <w:t xml:space="preserve"> of the ML models; All misjudge</w:t>
      </w:r>
      <w:r w:rsidR="00424C3C" w:rsidRPr="00BC0DDA">
        <w:rPr>
          <w:rFonts w:ascii="Arial" w:eastAsia="等线" w:hAnsi="Arial" w:cs="Arial"/>
          <w:color w:val="FF0000"/>
          <w:kern w:val="0"/>
          <w:sz w:val="18"/>
          <w:szCs w:val="18"/>
        </w:rPr>
        <w:t>d</w:t>
      </w:r>
      <w:r w:rsidRPr="00BC0DDA">
        <w:rPr>
          <w:rFonts w:ascii="Arial" w:eastAsia="等线" w:hAnsi="Arial" w:cs="Arial"/>
          <w:color w:val="FF0000"/>
          <w:kern w:val="0"/>
          <w:sz w:val="18"/>
          <w:szCs w:val="18"/>
        </w:rPr>
        <w:t>: The number of cases that were misclassified by all ML models</w:t>
      </w:r>
    </w:p>
    <w:sectPr w:rsidR="009341C3" w:rsidRPr="00095B10" w:rsidSect="00B066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9A9DD" w14:textId="77777777" w:rsidR="00791F60" w:rsidRDefault="00791F60" w:rsidP="00280D8C">
      <w:r>
        <w:separator/>
      </w:r>
    </w:p>
  </w:endnote>
  <w:endnote w:type="continuationSeparator" w:id="0">
    <w:p w14:paraId="6FDDD634" w14:textId="77777777" w:rsidR="00791F60" w:rsidRDefault="00791F60" w:rsidP="00280D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C23DE" w14:textId="77777777" w:rsidR="00791F60" w:rsidRDefault="00791F60" w:rsidP="00280D8C">
      <w:r>
        <w:separator/>
      </w:r>
    </w:p>
  </w:footnote>
  <w:footnote w:type="continuationSeparator" w:id="0">
    <w:p w14:paraId="65479E5C" w14:textId="77777777" w:rsidR="00791F60" w:rsidRDefault="00791F60" w:rsidP="00280D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16BC"/>
    <w:rsid w:val="000016BC"/>
    <w:rsid w:val="00095B10"/>
    <w:rsid w:val="00106BA0"/>
    <w:rsid w:val="001C22CC"/>
    <w:rsid w:val="00280D8C"/>
    <w:rsid w:val="00381451"/>
    <w:rsid w:val="003B0EB7"/>
    <w:rsid w:val="00424C3C"/>
    <w:rsid w:val="00791F60"/>
    <w:rsid w:val="007E0CA5"/>
    <w:rsid w:val="009341C3"/>
    <w:rsid w:val="00994480"/>
    <w:rsid w:val="00A07593"/>
    <w:rsid w:val="00AC13DA"/>
    <w:rsid w:val="00B06651"/>
    <w:rsid w:val="00BC0DDA"/>
    <w:rsid w:val="00CE4368"/>
    <w:rsid w:val="00EF0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93CC56"/>
  <w15:docId w15:val="{A0AA08EF-D03B-4C4B-830E-B0DB5F604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0D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0D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0D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0D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0D8C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280D8C"/>
    <w:pPr>
      <w:ind w:firstLineChars="200" w:firstLine="420"/>
    </w:pPr>
  </w:style>
  <w:style w:type="character" w:customStyle="1" w:styleId="a8">
    <w:name w:val="列表段落 字符"/>
    <w:basedOn w:val="a0"/>
    <w:link w:val="a7"/>
    <w:uiPriority w:val="34"/>
    <w:rsid w:val="00280D8C"/>
  </w:style>
  <w:style w:type="table" w:styleId="a9">
    <w:name w:val="Table Grid"/>
    <w:basedOn w:val="a1"/>
    <w:uiPriority w:val="39"/>
    <w:rsid w:val="00280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EF0109"/>
  </w:style>
  <w:style w:type="character" w:styleId="ab">
    <w:name w:val="annotation reference"/>
    <w:basedOn w:val="a0"/>
    <w:uiPriority w:val="99"/>
    <w:semiHidden/>
    <w:unhideWhenUsed/>
    <w:rsid w:val="00EF0109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EF0109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EF0109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F0109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F01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7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789</Words>
  <Characters>450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0-08-31T13:11:00Z</dcterms:created>
  <dcterms:modified xsi:type="dcterms:W3CDTF">2021-08-31T13:12:00Z</dcterms:modified>
</cp:coreProperties>
</file>